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E01B8" w14:textId="4D19F527" w:rsidR="00ED2E5C" w:rsidRDefault="004672DA" w:rsidP="0008389F">
      <w:pPr>
        <w:spacing w:line="480" w:lineRule="auto"/>
        <w:rPr>
          <w:lang w:val="en-GB"/>
        </w:rPr>
      </w:pPr>
      <w:r>
        <w:rPr>
          <w:b/>
          <w:szCs w:val="24"/>
        </w:rPr>
        <w:t>S3A</w:t>
      </w:r>
      <w:r w:rsidR="004D6EEE" w:rsidRPr="00EC1BC7">
        <w:rPr>
          <w:b/>
          <w:szCs w:val="24"/>
        </w:rPr>
        <w:t xml:space="preserve"> T</w:t>
      </w:r>
      <w:r>
        <w:rPr>
          <w:b/>
          <w:szCs w:val="24"/>
        </w:rPr>
        <w:t>able</w:t>
      </w:r>
      <w:r w:rsidR="00FF1FCE" w:rsidRPr="00EC1BC7">
        <w:rPr>
          <w:b/>
          <w:szCs w:val="24"/>
        </w:rPr>
        <w:t>.</w:t>
      </w:r>
      <w:r w:rsidR="00DC56F8">
        <w:rPr>
          <w:szCs w:val="24"/>
        </w:rPr>
        <w:t xml:space="preserve"> Modification of the effect</w:t>
      </w:r>
      <w:r w:rsidR="00DC56F8" w:rsidRPr="00DC56F8">
        <w:rPr>
          <w:szCs w:val="24"/>
        </w:rPr>
        <w:t xml:space="preserve"> of </w:t>
      </w:r>
      <w:r w:rsidR="00DC56F8" w:rsidRPr="00DC56F8">
        <w:rPr>
          <w:szCs w:val="24"/>
          <w:lang w:val="en-GB"/>
        </w:rPr>
        <w:t>extra-cardiac vascular disease severity</w:t>
      </w:r>
      <w:r w:rsidR="00DC56F8">
        <w:rPr>
          <w:lang w:val="en-GB"/>
        </w:rPr>
        <w:t xml:space="preserve"> </w:t>
      </w:r>
      <w:r w:rsidR="00ED2E5C">
        <w:rPr>
          <w:lang w:val="en-GB"/>
        </w:rPr>
        <w:t>on in-hospital mortality by procedural site</w:t>
      </w:r>
      <w:r w:rsidR="0008389F">
        <w:rPr>
          <w:lang w:val="en-GB"/>
        </w:rPr>
        <w:t xml:space="preserve"> </w:t>
      </w:r>
      <w:r w:rsidR="0008389F" w:rsidRPr="00EF50E0">
        <w:t>when patients with cardiogenic shock and cardiopulmonary arrest were included.</w:t>
      </w:r>
    </w:p>
    <w:p w14:paraId="3137FF1E" w14:textId="4E7D14C4" w:rsidR="000E5398" w:rsidRPr="00AF64A2" w:rsidRDefault="000E5398" w:rsidP="0008389F">
      <w:pPr>
        <w:spacing w:line="480" w:lineRule="auto"/>
        <w:rPr>
          <w:rFonts w:hint="eastAsia"/>
          <w:szCs w:val="24"/>
          <w:lang w:val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4"/>
        <w:gridCol w:w="1796"/>
        <w:gridCol w:w="1636"/>
        <w:gridCol w:w="1796"/>
        <w:gridCol w:w="1636"/>
      </w:tblGrid>
      <w:tr w:rsidR="00003122" w:rsidRPr="00AF64A2" w14:paraId="348A3F67" w14:textId="77777777" w:rsidTr="00D27D5C">
        <w:tc>
          <w:tcPr>
            <w:tcW w:w="1624" w:type="dxa"/>
          </w:tcPr>
          <w:p w14:paraId="7EE179C4" w14:textId="77777777" w:rsidR="00003122" w:rsidRPr="00AF64A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3432" w:type="dxa"/>
            <w:gridSpan w:val="2"/>
          </w:tcPr>
          <w:p w14:paraId="2042A82B" w14:textId="5F7D76A5" w:rsidR="00003122" w:rsidRPr="0000312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  <w:r w:rsidRPr="00003122">
              <w:rPr>
                <w:szCs w:val="24"/>
                <w:lang w:val="en-GB"/>
              </w:rPr>
              <w:t>Without extra cardiac lesion</w:t>
            </w:r>
          </w:p>
        </w:tc>
        <w:tc>
          <w:tcPr>
            <w:tcW w:w="3432" w:type="dxa"/>
            <w:gridSpan w:val="2"/>
          </w:tcPr>
          <w:p w14:paraId="2D0BB0CC" w14:textId="55ACB818" w:rsidR="00003122" w:rsidRPr="0000312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  <w:r w:rsidRPr="00003122">
              <w:rPr>
                <w:szCs w:val="24"/>
                <w:lang w:val="en-GB"/>
              </w:rPr>
              <w:t>With extra cardiac lesion</w:t>
            </w:r>
          </w:p>
        </w:tc>
      </w:tr>
      <w:tr w:rsidR="000E5398" w:rsidRPr="00AF64A2" w14:paraId="240A19BA" w14:textId="77777777" w:rsidTr="00003122">
        <w:tc>
          <w:tcPr>
            <w:tcW w:w="1624" w:type="dxa"/>
          </w:tcPr>
          <w:p w14:paraId="061D4053" w14:textId="77777777" w:rsidR="000E5398" w:rsidRPr="00AF64A2" w:rsidRDefault="000E5398" w:rsidP="0008389F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1796" w:type="dxa"/>
          </w:tcPr>
          <w:p w14:paraId="2B3956E2" w14:textId="40DD120A" w:rsidR="000E5398" w:rsidRPr="00AF64A2" w:rsidRDefault="000E5398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Deceased/Alive, n</w:t>
            </w:r>
          </w:p>
        </w:tc>
        <w:tc>
          <w:tcPr>
            <w:tcW w:w="1636" w:type="dxa"/>
          </w:tcPr>
          <w:p w14:paraId="13B82BC9" w14:textId="77777777" w:rsidR="000E5398" w:rsidRPr="00AF64A2" w:rsidRDefault="000E5398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OR </w:t>
            </w:r>
          </w:p>
          <w:p w14:paraId="51C6E329" w14:textId="1B748308" w:rsidR="000E5398" w:rsidRPr="00AF64A2" w:rsidRDefault="000E5398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95% CI)</w:t>
            </w:r>
          </w:p>
        </w:tc>
        <w:tc>
          <w:tcPr>
            <w:tcW w:w="1796" w:type="dxa"/>
          </w:tcPr>
          <w:p w14:paraId="560584A5" w14:textId="6026F83B" w:rsidR="000E5398" w:rsidRPr="00AF64A2" w:rsidRDefault="009D2DF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Deceased/Alive, n</w:t>
            </w:r>
          </w:p>
        </w:tc>
        <w:tc>
          <w:tcPr>
            <w:tcW w:w="1636" w:type="dxa"/>
          </w:tcPr>
          <w:p w14:paraId="5FB6C1BF" w14:textId="77777777" w:rsidR="009D2DFA" w:rsidRPr="00AF64A2" w:rsidRDefault="009D2DF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OR </w:t>
            </w:r>
          </w:p>
          <w:p w14:paraId="2CBE853C" w14:textId="0133A2BE" w:rsidR="000E5398" w:rsidRPr="00AF64A2" w:rsidRDefault="009D2DF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95% CI)</w:t>
            </w:r>
          </w:p>
        </w:tc>
      </w:tr>
      <w:tr w:rsidR="000E5398" w:rsidRPr="00AF64A2" w14:paraId="4563116D" w14:textId="77777777" w:rsidTr="00003122">
        <w:tc>
          <w:tcPr>
            <w:tcW w:w="1624" w:type="dxa"/>
          </w:tcPr>
          <w:p w14:paraId="0D1A59FE" w14:textId="28F1EB0E" w:rsidR="008C4A73" w:rsidRPr="00AF64A2" w:rsidRDefault="0014088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Radial</w:t>
            </w:r>
          </w:p>
          <w:p w14:paraId="3289C0A0" w14:textId="3394DBC6" w:rsidR="000E5398" w:rsidRPr="00AF64A2" w:rsidRDefault="004672D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A</w:t>
            </w:r>
            <w:r w:rsidR="008C4A73" w:rsidRPr="00AF64A2">
              <w:rPr>
                <w:szCs w:val="24"/>
                <w:lang w:val="en-GB"/>
              </w:rPr>
              <w:t>ccess</w:t>
            </w:r>
          </w:p>
        </w:tc>
        <w:tc>
          <w:tcPr>
            <w:tcW w:w="1796" w:type="dxa"/>
          </w:tcPr>
          <w:p w14:paraId="69AF7B9C" w14:textId="1BB05102" w:rsidR="000E5398" w:rsidRPr="00AF64A2" w:rsidRDefault="002968E5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52</w:t>
            </w:r>
            <w:r w:rsidR="00423ADD" w:rsidRPr="00AF64A2">
              <w:rPr>
                <w:szCs w:val="24"/>
                <w:lang w:val="en-GB"/>
              </w:rPr>
              <w:t>/2</w:t>
            </w:r>
            <w:r w:rsidRPr="00AF64A2">
              <w:rPr>
                <w:szCs w:val="24"/>
                <w:lang w:val="en-GB"/>
              </w:rPr>
              <w:t>839</w:t>
            </w:r>
          </w:p>
        </w:tc>
        <w:tc>
          <w:tcPr>
            <w:tcW w:w="1636" w:type="dxa"/>
          </w:tcPr>
          <w:p w14:paraId="0C260670" w14:textId="3F36223C" w:rsidR="000E5398" w:rsidRPr="00AF64A2" w:rsidRDefault="00A741D8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1.00</w:t>
            </w:r>
          </w:p>
        </w:tc>
        <w:tc>
          <w:tcPr>
            <w:tcW w:w="1796" w:type="dxa"/>
          </w:tcPr>
          <w:p w14:paraId="29D1A658" w14:textId="013EC143" w:rsidR="000E5398" w:rsidRPr="00AF64A2" w:rsidRDefault="002968E5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1</w:t>
            </w:r>
            <w:r w:rsidR="00CA0A69" w:rsidRPr="00AF64A2">
              <w:rPr>
                <w:szCs w:val="24"/>
                <w:lang w:val="en-GB"/>
              </w:rPr>
              <w:t>/</w:t>
            </w:r>
            <w:r w:rsidR="00B6091D" w:rsidRPr="00AF64A2">
              <w:rPr>
                <w:szCs w:val="24"/>
                <w:lang w:val="en-GB"/>
              </w:rPr>
              <w:t>3</w:t>
            </w:r>
            <w:r w:rsidRPr="00AF64A2">
              <w:rPr>
                <w:szCs w:val="24"/>
                <w:lang w:val="en-GB"/>
              </w:rPr>
              <w:t>74</w:t>
            </w:r>
          </w:p>
        </w:tc>
        <w:tc>
          <w:tcPr>
            <w:tcW w:w="1636" w:type="dxa"/>
          </w:tcPr>
          <w:p w14:paraId="6D3C39DB" w14:textId="04A1B9B0" w:rsidR="001F280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.045</w:t>
            </w:r>
            <w:r w:rsidR="004A7912" w:rsidRPr="00AF64A2">
              <w:rPr>
                <w:szCs w:val="24"/>
                <w:lang w:val="en-GB"/>
              </w:rPr>
              <w:t xml:space="preserve"> </w:t>
            </w:r>
          </w:p>
          <w:p w14:paraId="33668E8A" w14:textId="723543C9" w:rsidR="000E5398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1.192-3.511</w:t>
            </w:r>
            <w:r w:rsidR="00380633" w:rsidRPr="00AF64A2">
              <w:rPr>
                <w:szCs w:val="24"/>
                <w:lang w:val="en-GB"/>
              </w:rPr>
              <w:t>)</w:t>
            </w:r>
          </w:p>
          <w:p w14:paraId="6AE74586" w14:textId="56F0D6EC" w:rsidR="0038063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=0.0094</w:t>
            </w:r>
          </w:p>
        </w:tc>
      </w:tr>
      <w:tr w:rsidR="009D2DFA" w:rsidRPr="00AF64A2" w14:paraId="175EF70A" w14:textId="77777777" w:rsidTr="00003122">
        <w:tc>
          <w:tcPr>
            <w:tcW w:w="1624" w:type="dxa"/>
          </w:tcPr>
          <w:p w14:paraId="4852B481" w14:textId="27E39F24" w:rsidR="00B574CD" w:rsidRPr="00AF64A2" w:rsidRDefault="00B574CD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Femoral </w:t>
            </w:r>
          </w:p>
          <w:p w14:paraId="04A0643C" w14:textId="1176F76F" w:rsidR="009D2DFA" w:rsidRPr="00AF64A2" w:rsidRDefault="004672DA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A</w:t>
            </w:r>
            <w:r w:rsidR="009D2DFA" w:rsidRPr="00AF64A2">
              <w:rPr>
                <w:szCs w:val="24"/>
                <w:lang w:val="en-GB"/>
              </w:rPr>
              <w:t>ccess</w:t>
            </w:r>
          </w:p>
        </w:tc>
        <w:tc>
          <w:tcPr>
            <w:tcW w:w="1796" w:type="dxa"/>
          </w:tcPr>
          <w:p w14:paraId="1831F8EA" w14:textId="476E581D" w:rsidR="009D2DFA" w:rsidRPr="00AF64A2" w:rsidRDefault="00B574CD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60</w:t>
            </w:r>
            <w:r w:rsidR="00822FFA" w:rsidRPr="00AF64A2">
              <w:rPr>
                <w:szCs w:val="24"/>
                <w:lang w:val="en-GB"/>
              </w:rPr>
              <w:t>/4</w:t>
            </w:r>
            <w:r w:rsidR="002968E5" w:rsidRPr="00AF64A2">
              <w:rPr>
                <w:szCs w:val="24"/>
                <w:lang w:val="en-GB"/>
              </w:rPr>
              <w:t>5</w:t>
            </w:r>
            <w:r w:rsidRPr="00AF64A2">
              <w:rPr>
                <w:szCs w:val="24"/>
                <w:lang w:val="en-GB"/>
              </w:rPr>
              <w:t>09</w:t>
            </w:r>
          </w:p>
        </w:tc>
        <w:tc>
          <w:tcPr>
            <w:tcW w:w="1636" w:type="dxa"/>
          </w:tcPr>
          <w:p w14:paraId="150C5F13" w14:textId="7DC00E74" w:rsidR="001F280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.0154</w:t>
            </w:r>
          </w:p>
          <w:p w14:paraId="47F2B434" w14:textId="643E214B" w:rsidR="009D2DFA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1.476-2.751</w:t>
            </w:r>
            <w:r w:rsidR="00A741D8" w:rsidRPr="00AF64A2">
              <w:rPr>
                <w:szCs w:val="24"/>
                <w:lang w:val="en-GB"/>
              </w:rPr>
              <w:t>)</w:t>
            </w:r>
          </w:p>
          <w:p w14:paraId="5026D571" w14:textId="09BC6FFF" w:rsidR="0038063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&lt;</w:t>
            </w:r>
            <w:r w:rsidR="004A7912" w:rsidRPr="00AF64A2">
              <w:rPr>
                <w:szCs w:val="24"/>
                <w:lang w:val="en-GB"/>
              </w:rPr>
              <w:t>0.00</w:t>
            </w:r>
            <w:r w:rsidRPr="00AF64A2">
              <w:rPr>
                <w:szCs w:val="24"/>
                <w:lang w:val="en-GB"/>
              </w:rPr>
              <w:t>01</w:t>
            </w:r>
          </w:p>
        </w:tc>
        <w:tc>
          <w:tcPr>
            <w:tcW w:w="1796" w:type="dxa"/>
          </w:tcPr>
          <w:p w14:paraId="7CD71EDF" w14:textId="6583FE83" w:rsidR="009D2DFA" w:rsidRPr="00AF64A2" w:rsidRDefault="00B574CD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60</w:t>
            </w:r>
            <w:r w:rsidR="007F1852" w:rsidRPr="00AF64A2">
              <w:rPr>
                <w:szCs w:val="24"/>
                <w:lang w:val="en-GB"/>
              </w:rPr>
              <w:t>/</w:t>
            </w:r>
            <w:r w:rsidRPr="00AF64A2">
              <w:rPr>
                <w:szCs w:val="24"/>
                <w:lang w:val="en-GB"/>
              </w:rPr>
              <w:t>593</w:t>
            </w:r>
          </w:p>
        </w:tc>
        <w:tc>
          <w:tcPr>
            <w:tcW w:w="1636" w:type="dxa"/>
          </w:tcPr>
          <w:p w14:paraId="4AAD3387" w14:textId="5F79737A" w:rsidR="001F280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3.008</w:t>
            </w:r>
          </w:p>
          <w:p w14:paraId="72D7415F" w14:textId="735B2E3D" w:rsidR="009D2DFA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2.035</w:t>
            </w:r>
            <w:r w:rsidR="004A7912" w:rsidRPr="00AF64A2">
              <w:rPr>
                <w:szCs w:val="24"/>
                <w:lang w:val="en-GB"/>
              </w:rPr>
              <w:t>-4.44</w:t>
            </w:r>
            <w:r w:rsidRPr="00AF64A2">
              <w:rPr>
                <w:szCs w:val="24"/>
                <w:lang w:val="en-GB"/>
              </w:rPr>
              <w:t>7</w:t>
            </w:r>
            <w:r w:rsidR="009D2DFA" w:rsidRPr="00AF64A2">
              <w:rPr>
                <w:szCs w:val="24"/>
                <w:lang w:val="en-GB"/>
              </w:rPr>
              <w:t>)</w:t>
            </w:r>
          </w:p>
          <w:p w14:paraId="63C85482" w14:textId="77B93E4D" w:rsidR="00380633" w:rsidRPr="00AF64A2" w:rsidRDefault="009A6566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&lt;0.0001</w:t>
            </w:r>
          </w:p>
        </w:tc>
      </w:tr>
    </w:tbl>
    <w:p w14:paraId="6BAAB2F7" w14:textId="77777777" w:rsidR="000E5398" w:rsidRDefault="000E5398" w:rsidP="0008389F">
      <w:pPr>
        <w:spacing w:line="480" w:lineRule="auto"/>
        <w:rPr>
          <w:szCs w:val="24"/>
          <w:lang w:val="en-GB"/>
        </w:rPr>
      </w:pPr>
    </w:p>
    <w:p w14:paraId="62AC77F9" w14:textId="49067083" w:rsidR="004A7912" w:rsidRDefault="0072216E" w:rsidP="0008389F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Measure</w:t>
      </w:r>
      <w:r w:rsidR="004A7912">
        <w:rPr>
          <w:szCs w:val="24"/>
          <w:lang w:val="en-GB"/>
        </w:rPr>
        <w:t xml:space="preserve"> of interactio</w:t>
      </w:r>
      <w:r w:rsidR="00766D9E">
        <w:rPr>
          <w:szCs w:val="24"/>
          <w:lang w:val="en-GB"/>
        </w:rPr>
        <w:t xml:space="preserve">n </w:t>
      </w:r>
      <w:r w:rsidR="009A6566">
        <w:rPr>
          <w:szCs w:val="24"/>
          <w:lang w:val="en-GB"/>
        </w:rPr>
        <w:t xml:space="preserve">on additive scale: RERI </w:t>
      </w:r>
      <w:r w:rsidR="006D3797">
        <w:rPr>
          <w:szCs w:val="24"/>
          <w:lang w:val="en-GB"/>
        </w:rPr>
        <w:t>(</w:t>
      </w:r>
      <w:r w:rsidR="006D3797" w:rsidRPr="006D3797">
        <w:rPr>
          <w:color w:val="000000" w:themeColor="text1"/>
          <w:lang w:val="en-GB"/>
        </w:rPr>
        <w:t>relative excess risk due to interaction</w:t>
      </w:r>
      <w:r w:rsidR="006D3797">
        <w:rPr>
          <w:szCs w:val="24"/>
          <w:lang w:val="en-GB"/>
        </w:rPr>
        <w:t xml:space="preserve">) </w:t>
      </w:r>
      <w:r w:rsidR="009A6566">
        <w:rPr>
          <w:szCs w:val="24"/>
          <w:lang w:val="en-GB"/>
        </w:rPr>
        <w:t>= -0.0528 (95% CI: -1.354</w:t>
      </w:r>
      <w:r w:rsidR="00766D9E">
        <w:rPr>
          <w:szCs w:val="24"/>
          <w:lang w:val="en-GB"/>
        </w:rPr>
        <w:t xml:space="preserve"> to </w:t>
      </w:r>
      <w:r w:rsidR="009A6566">
        <w:rPr>
          <w:szCs w:val="24"/>
          <w:lang w:val="en-GB"/>
        </w:rPr>
        <w:t>1.248); p=0.</w:t>
      </w:r>
      <w:r w:rsidR="00375EA7">
        <w:rPr>
          <w:szCs w:val="24"/>
          <w:lang w:val="en-GB"/>
        </w:rPr>
        <w:t>9366</w:t>
      </w:r>
      <w:r w:rsidR="004A7912">
        <w:rPr>
          <w:szCs w:val="24"/>
          <w:lang w:val="en-GB"/>
        </w:rPr>
        <w:t>.</w:t>
      </w:r>
    </w:p>
    <w:p w14:paraId="25352BEC" w14:textId="7A9E6C69" w:rsidR="00761844" w:rsidRDefault="00761844" w:rsidP="0008389F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lastRenderedPageBreak/>
        <w:t>Measure of interaction o</w:t>
      </w:r>
      <w:r w:rsidR="0022354F">
        <w:rPr>
          <w:szCs w:val="24"/>
          <w:lang w:val="en-GB"/>
        </w:rPr>
        <w:t>n multiplicative scale: OR: 0.680</w:t>
      </w:r>
      <w:r w:rsidR="00B53673">
        <w:rPr>
          <w:szCs w:val="24"/>
          <w:lang w:val="en-GB"/>
        </w:rPr>
        <w:t xml:space="preserve"> (95% CI: 0.399 to 1.158); p=0.15</w:t>
      </w:r>
      <w:r>
        <w:rPr>
          <w:szCs w:val="24"/>
          <w:lang w:val="en-GB"/>
        </w:rPr>
        <w:t>6.</w:t>
      </w:r>
    </w:p>
    <w:p w14:paraId="171BEBE3" w14:textId="77777777" w:rsidR="00761844" w:rsidRPr="00423AE7" w:rsidRDefault="00761844" w:rsidP="0008389F">
      <w:pPr>
        <w:spacing w:line="480" w:lineRule="auto"/>
        <w:rPr>
          <w:szCs w:val="24"/>
          <w:lang w:val="en-GB"/>
        </w:rPr>
      </w:pPr>
    </w:p>
    <w:p w14:paraId="0600F02D" w14:textId="6D0A9888" w:rsidR="00614E4A" w:rsidRDefault="00614E4A" w:rsidP="0008389F">
      <w:pPr>
        <w:widowControl/>
        <w:spacing w:line="480" w:lineRule="auto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DF81840" w14:textId="36227DD0" w:rsidR="00614E4A" w:rsidRDefault="004672DA" w:rsidP="0008389F">
      <w:pPr>
        <w:spacing w:line="480" w:lineRule="auto"/>
        <w:rPr>
          <w:lang w:val="en-GB"/>
        </w:rPr>
      </w:pPr>
      <w:r>
        <w:rPr>
          <w:b/>
          <w:szCs w:val="24"/>
        </w:rPr>
        <w:lastRenderedPageBreak/>
        <w:t>S3B</w:t>
      </w:r>
      <w:r w:rsidR="00EC1BC7">
        <w:rPr>
          <w:b/>
          <w:szCs w:val="24"/>
        </w:rPr>
        <w:t xml:space="preserve"> T</w:t>
      </w:r>
      <w:r>
        <w:rPr>
          <w:b/>
          <w:szCs w:val="24"/>
        </w:rPr>
        <w:t>able</w:t>
      </w:r>
      <w:r w:rsidR="00614E4A" w:rsidRPr="00EC1BC7">
        <w:rPr>
          <w:b/>
          <w:szCs w:val="24"/>
        </w:rPr>
        <w:t>.</w:t>
      </w:r>
      <w:r w:rsidR="00614E4A">
        <w:rPr>
          <w:szCs w:val="24"/>
        </w:rPr>
        <w:t xml:space="preserve"> Modification of the effect</w:t>
      </w:r>
      <w:r w:rsidR="00614E4A" w:rsidRPr="00DC56F8">
        <w:rPr>
          <w:szCs w:val="24"/>
        </w:rPr>
        <w:t xml:space="preserve"> of </w:t>
      </w:r>
      <w:r w:rsidR="00614E4A" w:rsidRPr="00DC56F8">
        <w:rPr>
          <w:szCs w:val="24"/>
          <w:lang w:val="en-GB"/>
        </w:rPr>
        <w:t>extra-cardiac vascular disease severity</w:t>
      </w:r>
      <w:r w:rsidR="00614E4A">
        <w:rPr>
          <w:lang w:val="en-GB"/>
        </w:rPr>
        <w:t xml:space="preserve"> on in-hospital bleeding complication by procedural site.</w:t>
      </w:r>
    </w:p>
    <w:p w14:paraId="4A8A7D5C" w14:textId="77777777" w:rsidR="00614E4A" w:rsidRDefault="00614E4A" w:rsidP="0008389F">
      <w:pPr>
        <w:spacing w:line="480" w:lineRule="auto"/>
        <w:rPr>
          <w:szCs w:val="24"/>
          <w:lang w:val="en-GB"/>
        </w:rPr>
      </w:pPr>
    </w:p>
    <w:p w14:paraId="2F546F4A" w14:textId="77197C3A" w:rsidR="00BB5E1A" w:rsidRDefault="00BB5E1A" w:rsidP="0008389F">
      <w:pPr>
        <w:spacing w:line="480" w:lineRule="auto"/>
        <w:rPr>
          <w:rFonts w:hint="eastAsia"/>
          <w:szCs w:val="24"/>
          <w:lang w:val="en-GB"/>
        </w:rPr>
      </w:pPr>
      <w:r w:rsidRPr="00BB5E1A">
        <w:rPr>
          <w:sz w:val="20"/>
          <w:lang w:val="en-GB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003122" w:rsidRPr="00AF64A2" w14:paraId="64366799" w14:textId="77777777" w:rsidTr="003B5857">
        <w:tc>
          <w:tcPr>
            <w:tcW w:w="1697" w:type="dxa"/>
          </w:tcPr>
          <w:p w14:paraId="4F306F1E" w14:textId="77777777" w:rsidR="00003122" w:rsidRPr="00AF64A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3395" w:type="dxa"/>
            <w:gridSpan w:val="2"/>
          </w:tcPr>
          <w:p w14:paraId="470C9A77" w14:textId="00740C09" w:rsidR="00003122" w:rsidRPr="0000312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  <w:r w:rsidRPr="00003122">
              <w:rPr>
                <w:szCs w:val="24"/>
                <w:lang w:val="en-GB"/>
              </w:rPr>
              <w:t>Without extra cardiac lesion</w:t>
            </w:r>
          </w:p>
        </w:tc>
        <w:tc>
          <w:tcPr>
            <w:tcW w:w="3396" w:type="dxa"/>
            <w:gridSpan w:val="2"/>
          </w:tcPr>
          <w:p w14:paraId="00053E5F" w14:textId="11900304" w:rsidR="00003122" w:rsidRPr="00003122" w:rsidRDefault="00003122" w:rsidP="0008389F">
            <w:pPr>
              <w:spacing w:line="480" w:lineRule="auto"/>
              <w:rPr>
                <w:szCs w:val="24"/>
                <w:lang w:val="en-GB"/>
              </w:rPr>
            </w:pPr>
            <w:r w:rsidRPr="00003122">
              <w:rPr>
                <w:szCs w:val="24"/>
                <w:lang w:val="en-GB"/>
              </w:rPr>
              <w:t>With extra cardiac lesion</w:t>
            </w:r>
          </w:p>
        </w:tc>
      </w:tr>
      <w:tr w:rsidR="00BC645B" w:rsidRPr="00AF64A2" w14:paraId="60190E73" w14:textId="77777777" w:rsidTr="00483560">
        <w:tc>
          <w:tcPr>
            <w:tcW w:w="1697" w:type="dxa"/>
          </w:tcPr>
          <w:p w14:paraId="38069ABC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1697" w:type="dxa"/>
          </w:tcPr>
          <w:p w14:paraId="706ADEF5" w14:textId="246E7C1E" w:rsidR="00BC645B" w:rsidRPr="00AF64A2" w:rsidRDefault="00AD533C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With/without bleeding complication</w:t>
            </w:r>
            <w:r w:rsidR="00BC645B" w:rsidRPr="00AF64A2">
              <w:rPr>
                <w:szCs w:val="24"/>
                <w:lang w:val="en-GB"/>
              </w:rPr>
              <w:t>, n</w:t>
            </w:r>
          </w:p>
        </w:tc>
        <w:tc>
          <w:tcPr>
            <w:tcW w:w="1698" w:type="dxa"/>
          </w:tcPr>
          <w:p w14:paraId="4EF853D7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OR </w:t>
            </w:r>
          </w:p>
          <w:p w14:paraId="27B53C3E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95% CI)</w:t>
            </w:r>
          </w:p>
        </w:tc>
        <w:tc>
          <w:tcPr>
            <w:tcW w:w="1698" w:type="dxa"/>
          </w:tcPr>
          <w:p w14:paraId="6ED4E7E5" w14:textId="6B567626" w:rsidR="00BC645B" w:rsidRPr="00AF64A2" w:rsidRDefault="00AD533C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With/without bleeding complication, n</w:t>
            </w:r>
          </w:p>
        </w:tc>
        <w:tc>
          <w:tcPr>
            <w:tcW w:w="1698" w:type="dxa"/>
          </w:tcPr>
          <w:p w14:paraId="78D12011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OR </w:t>
            </w:r>
          </w:p>
          <w:p w14:paraId="09C83154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95% CI)</w:t>
            </w:r>
          </w:p>
        </w:tc>
      </w:tr>
      <w:tr w:rsidR="00BC645B" w:rsidRPr="00AF64A2" w14:paraId="7028355C" w14:textId="77777777" w:rsidTr="00483560">
        <w:tc>
          <w:tcPr>
            <w:tcW w:w="1697" w:type="dxa"/>
          </w:tcPr>
          <w:p w14:paraId="3C4C2EB0" w14:textId="12494057" w:rsidR="00BC645B" w:rsidRPr="00AF64A2" w:rsidRDefault="008B675C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Radial</w:t>
            </w:r>
          </w:p>
          <w:p w14:paraId="51A7F8C4" w14:textId="7651B3C1" w:rsidR="00BC645B" w:rsidRPr="00AF64A2" w:rsidRDefault="008B675C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A</w:t>
            </w:r>
            <w:r w:rsidR="00BC645B" w:rsidRPr="00AF64A2">
              <w:rPr>
                <w:szCs w:val="24"/>
                <w:lang w:val="en-GB"/>
              </w:rPr>
              <w:t>ccess</w:t>
            </w:r>
          </w:p>
        </w:tc>
        <w:tc>
          <w:tcPr>
            <w:tcW w:w="1697" w:type="dxa"/>
          </w:tcPr>
          <w:p w14:paraId="33FF6772" w14:textId="070DE689" w:rsidR="00BC645B" w:rsidRPr="00AF64A2" w:rsidRDefault="00AB279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65</w:t>
            </w:r>
            <w:r w:rsidR="007B2DAB" w:rsidRPr="00AF64A2">
              <w:rPr>
                <w:szCs w:val="24"/>
                <w:lang w:val="en-GB"/>
              </w:rPr>
              <w:t>/2</w:t>
            </w:r>
            <w:r w:rsidRPr="00AF64A2">
              <w:rPr>
                <w:szCs w:val="24"/>
                <w:lang w:val="en-GB"/>
              </w:rPr>
              <w:t>826</w:t>
            </w:r>
          </w:p>
        </w:tc>
        <w:tc>
          <w:tcPr>
            <w:tcW w:w="1698" w:type="dxa"/>
          </w:tcPr>
          <w:p w14:paraId="68305DFF" w14:textId="77777777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1.00</w:t>
            </w:r>
          </w:p>
        </w:tc>
        <w:tc>
          <w:tcPr>
            <w:tcW w:w="1698" w:type="dxa"/>
          </w:tcPr>
          <w:p w14:paraId="2292FAD2" w14:textId="37914CA2" w:rsidR="00BC645B" w:rsidRPr="00AF64A2" w:rsidRDefault="00AB279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14</w:t>
            </w:r>
            <w:r w:rsidR="00B23695" w:rsidRPr="00AF64A2">
              <w:rPr>
                <w:szCs w:val="24"/>
                <w:lang w:val="en-GB"/>
              </w:rPr>
              <w:t>/</w:t>
            </w:r>
            <w:r w:rsidR="000251F2" w:rsidRPr="00AF64A2">
              <w:rPr>
                <w:szCs w:val="24"/>
                <w:lang w:val="en-GB"/>
              </w:rPr>
              <w:t>3</w:t>
            </w:r>
            <w:r w:rsidRPr="00AF64A2">
              <w:rPr>
                <w:szCs w:val="24"/>
                <w:lang w:val="en-GB"/>
              </w:rPr>
              <w:t>81</w:t>
            </w:r>
          </w:p>
        </w:tc>
        <w:tc>
          <w:tcPr>
            <w:tcW w:w="1698" w:type="dxa"/>
          </w:tcPr>
          <w:p w14:paraId="7BAD1570" w14:textId="27D682CB" w:rsidR="00BC645B" w:rsidRPr="00AF64A2" w:rsidRDefault="00CE11F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1.375 (0.759-2.493</w:t>
            </w:r>
            <w:r w:rsidR="00BC645B" w:rsidRPr="00AF64A2">
              <w:rPr>
                <w:szCs w:val="24"/>
                <w:lang w:val="en-GB"/>
              </w:rPr>
              <w:t>)</w:t>
            </w:r>
          </w:p>
          <w:p w14:paraId="3A1C7102" w14:textId="4B31E4A0" w:rsidR="00BC645B" w:rsidRPr="00AF64A2" w:rsidRDefault="00CF7FF7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=0.</w:t>
            </w:r>
            <w:r w:rsidR="00CE11F1" w:rsidRPr="00AF64A2">
              <w:rPr>
                <w:szCs w:val="24"/>
                <w:lang w:val="en-GB"/>
              </w:rPr>
              <w:t>294</w:t>
            </w:r>
          </w:p>
        </w:tc>
      </w:tr>
      <w:tr w:rsidR="00BC645B" w:rsidRPr="00AF64A2" w14:paraId="70131FBB" w14:textId="77777777" w:rsidTr="00483560">
        <w:tc>
          <w:tcPr>
            <w:tcW w:w="1697" w:type="dxa"/>
          </w:tcPr>
          <w:p w14:paraId="5194103E" w14:textId="1A781BBF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 xml:space="preserve">Femoral </w:t>
            </w:r>
          </w:p>
          <w:p w14:paraId="38400440" w14:textId="742CF8D3" w:rsidR="00BC645B" w:rsidRPr="00AF64A2" w:rsidRDefault="008B675C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A</w:t>
            </w:r>
            <w:r w:rsidR="00BC645B" w:rsidRPr="00AF64A2">
              <w:rPr>
                <w:szCs w:val="24"/>
                <w:lang w:val="en-GB"/>
              </w:rPr>
              <w:t>ccess</w:t>
            </w:r>
          </w:p>
        </w:tc>
        <w:tc>
          <w:tcPr>
            <w:tcW w:w="1697" w:type="dxa"/>
          </w:tcPr>
          <w:p w14:paraId="0AEFCA0B" w14:textId="56D940E4" w:rsidR="00BC645B" w:rsidRPr="00AF64A2" w:rsidRDefault="001C4F25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57</w:t>
            </w:r>
            <w:r w:rsidR="007B2DAB" w:rsidRPr="00AF64A2">
              <w:rPr>
                <w:szCs w:val="24"/>
                <w:lang w:val="en-GB"/>
              </w:rPr>
              <w:t>/</w:t>
            </w:r>
            <w:r w:rsidR="004F2B92" w:rsidRPr="00AF64A2">
              <w:rPr>
                <w:szCs w:val="24"/>
                <w:lang w:val="en-GB"/>
              </w:rPr>
              <w:t>4</w:t>
            </w:r>
            <w:r w:rsidRPr="00AF64A2">
              <w:rPr>
                <w:szCs w:val="24"/>
                <w:lang w:val="en-GB"/>
              </w:rPr>
              <w:t>516</w:t>
            </w:r>
          </w:p>
        </w:tc>
        <w:tc>
          <w:tcPr>
            <w:tcW w:w="1698" w:type="dxa"/>
          </w:tcPr>
          <w:p w14:paraId="08A8BECC" w14:textId="6ED7D29D" w:rsidR="001F2803" w:rsidRPr="00AF64A2" w:rsidRDefault="00B20AFF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.0</w:t>
            </w:r>
            <w:r w:rsidR="00CE11F1" w:rsidRPr="00AF64A2">
              <w:rPr>
                <w:szCs w:val="24"/>
                <w:lang w:val="en-GB"/>
              </w:rPr>
              <w:t>05</w:t>
            </w:r>
            <w:r w:rsidR="00344118" w:rsidRPr="00AF64A2">
              <w:rPr>
                <w:szCs w:val="24"/>
                <w:lang w:val="en-GB"/>
              </w:rPr>
              <w:t xml:space="preserve"> </w:t>
            </w:r>
          </w:p>
          <w:p w14:paraId="2C26C3B7" w14:textId="1673CE07" w:rsidR="00BC645B" w:rsidRPr="00AF64A2" w:rsidRDefault="00CE11F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1.512-2.661</w:t>
            </w:r>
            <w:r w:rsidR="00BC645B" w:rsidRPr="00AF64A2">
              <w:rPr>
                <w:szCs w:val="24"/>
                <w:lang w:val="en-GB"/>
              </w:rPr>
              <w:t>)</w:t>
            </w:r>
          </w:p>
          <w:p w14:paraId="662F1467" w14:textId="59DF382D" w:rsidR="00BC645B" w:rsidRPr="00AF64A2" w:rsidRDefault="001F3289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&lt;0.001</w:t>
            </w:r>
          </w:p>
        </w:tc>
        <w:tc>
          <w:tcPr>
            <w:tcW w:w="1698" w:type="dxa"/>
          </w:tcPr>
          <w:p w14:paraId="372E93DA" w14:textId="4DC2ECDD" w:rsidR="00BC645B" w:rsidRPr="00AF64A2" w:rsidRDefault="001C4F25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53</w:t>
            </w:r>
            <w:r w:rsidR="00151812" w:rsidRPr="00AF64A2">
              <w:rPr>
                <w:szCs w:val="24"/>
                <w:lang w:val="en-GB"/>
              </w:rPr>
              <w:t>/6</w:t>
            </w:r>
            <w:r w:rsidRPr="00AF64A2">
              <w:rPr>
                <w:szCs w:val="24"/>
                <w:lang w:val="en-GB"/>
              </w:rPr>
              <w:t>00</w:t>
            </w:r>
          </w:p>
        </w:tc>
        <w:tc>
          <w:tcPr>
            <w:tcW w:w="1698" w:type="dxa"/>
          </w:tcPr>
          <w:p w14:paraId="0ABC9592" w14:textId="207AC1C9" w:rsidR="001F2803" w:rsidRPr="00AF64A2" w:rsidRDefault="00CE11F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2.764</w:t>
            </w:r>
            <w:r w:rsidR="0070146C" w:rsidRPr="00AF64A2">
              <w:rPr>
                <w:szCs w:val="24"/>
                <w:lang w:val="en-GB"/>
              </w:rPr>
              <w:t xml:space="preserve"> </w:t>
            </w:r>
          </w:p>
          <w:p w14:paraId="10EAE345" w14:textId="1578AC63" w:rsidR="00BC645B" w:rsidRPr="00AF64A2" w:rsidRDefault="00CE11F1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(1.893-4.034</w:t>
            </w:r>
            <w:r w:rsidR="00BC645B" w:rsidRPr="00AF64A2">
              <w:rPr>
                <w:szCs w:val="24"/>
                <w:lang w:val="en-GB"/>
              </w:rPr>
              <w:t>)</w:t>
            </w:r>
          </w:p>
          <w:p w14:paraId="1E1D9613" w14:textId="3D689A4C" w:rsidR="00BC645B" w:rsidRPr="00AF64A2" w:rsidRDefault="00BC645B" w:rsidP="0008389F">
            <w:pPr>
              <w:spacing w:line="480" w:lineRule="auto"/>
              <w:rPr>
                <w:szCs w:val="24"/>
                <w:lang w:val="en-GB"/>
              </w:rPr>
            </w:pPr>
            <w:r w:rsidRPr="00AF64A2">
              <w:rPr>
                <w:szCs w:val="24"/>
                <w:lang w:val="en-GB"/>
              </w:rPr>
              <w:t>p</w:t>
            </w:r>
            <w:r w:rsidR="001F3289" w:rsidRPr="00AF64A2">
              <w:rPr>
                <w:szCs w:val="24"/>
                <w:lang w:val="en-GB"/>
              </w:rPr>
              <w:t>&lt;0.001</w:t>
            </w:r>
          </w:p>
        </w:tc>
      </w:tr>
    </w:tbl>
    <w:p w14:paraId="709FA840" w14:textId="745D2E68" w:rsidR="00BC645B" w:rsidRDefault="00D42F7A" w:rsidP="0008389F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t>Measures of interactio</w:t>
      </w:r>
      <w:r w:rsidR="00805913">
        <w:rPr>
          <w:szCs w:val="24"/>
          <w:lang w:val="en-GB"/>
        </w:rPr>
        <w:t>n</w:t>
      </w:r>
      <w:r w:rsidR="00CE11F1">
        <w:rPr>
          <w:szCs w:val="24"/>
          <w:lang w:val="en-GB"/>
        </w:rPr>
        <w:t xml:space="preserve"> on additive scale: RERI = 0.383 (95% CI: -0.723 to 1.489); p=0.497</w:t>
      </w:r>
      <w:r w:rsidR="009768FF">
        <w:rPr>
          <w:szCs w:val="24"/>
          <w:lang w:val="en-GB"/>
        </w:rPr>
        <w:t>.</w:t>
      </w:r>
    </w:p>
    <w:p w14:paraId="6CF7B086" w14:textId="4FD56A74" w:rsidR="00761844" w:rsidRDefault="00761844" w:rsidP="0008389F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lastRenderedPageBreak/>
        <w:t>Measure of interaction o</w:t>
      </w:r>
      <w:r w:rsidR="00A82403">
        <w:rPr>
          <w:szCs w:val="24"/>
          <w:lang w:val="en-GB"/>
        </w:rPr>
        <w:t>n multiplicative scale: OR: 2.005 (95% CI: 1.511 to 2.661); p&lt;0.001</w:t>
      </w:r>
      <w:r>
        <w:rPr>
          <w:szCs w:val="24"/>
          <w:lang w:val="en-GB"/>
        </w:rPr>
        <w:t>.</w:t>
      </w:r>
    </w:p>
    <w:p w14:paraId="69012BBC" w14:textId="77777777" w:rsidR="00761844" w:rsidRPr="00423AE7" w:rsidRDefault="00761844" w:rsidP="0008389F">
      <w:pPr>
        <w:spacing w:line="480" w:lineRule="auto"/>
        <w:rPr>
          <w:szCs w:val="24"/>
          <w:lang w:val="en-GB"/>
        </w:rPr>
      </w:pPr>
    </w:p>
    <w:sectPr w:rsidR="00761844" w:rsidRPr="00423AE7" w:rsidSect="00A97F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FCE"/>
    <w:rsid w:val="000003A8"/>
    <w:rsid w:val="00001160"/>
    <w:rsid w:val="00003122"/>
    <w:rsid w:val="0000353A"/>
    <w:rsid w:val="000105A1"/>
    <w:rsid w:val="000120F1"/>
    <w:rsid w:val="000251F2"/>
    <w:rsid w:val="00027E77"/>
    <w:rsid w:val="00031ADB"/>
    <w:rsid w:val="00035D8E"/>
    <w:rsid w:val="00037216"/>
    <w:rsid w:val="00050261"/>
    <w:rsid w:val="000509C6"/>
    <w:rsid w:val="00057D29"/>
    <w:rsid w:val="00060116"/>
    <w:rsid w:val="00063374"/>
    <w:rsid w:val="00063FF9"/>
    <w:rsid w:val="0006538D"/>
    <w:rsid w:val="00072324"/>
    <w:rsid w:val="00074D57"/>
    <w:rsid w:val="000776EA"/>
    <w:rsid w:val="00081943"/>
    <w:rsid w:val="0008389F"/>
    <w:rsid w:val="00085F82"/>
    <w:rsid w:val="0009355B"/>
    <w:rsid w:val="00094EB8"/>
    <w:rsid w:val="00097D46"/>
    <w:rsid w:val="000A665E"/>
    <w:rsid w:val="000B64A0"/>
    <w:rsid w:val="000B784C"/>
    <w:rsid w:val="000B7E72"/>
    <w:rsid w:val="000C0D1C"/>
    <w:rsid w:val="000C18D7"/>
    <w:rsid w:val="000C6760"/>
    <w:rsid w:val="000D5166"/>
    <w:rsid w:val="000E1B12"/>
    <w:rsid w:val="000E491E"/>
    <w:rsid w:val="000E4FDE"/>
    <w:rsid w:val="000E5398"/>
    <w:rsid w:val="00103467"/>
    <w:rsid w:val="001034E3"/>
    <w:rsid w:val="00103A3E"/>
    <w:rsid w:val="00105358"/>
    <w:rsid w:val="00113611"/>
    <w:rsid w:val="00122687"/>
    <w:rsid w:val="00133AC9"/>
    <w:rsid w:val="00133C08"/>
    <w:rsid w:val="00135420"/>
    <w:rsid w:val="00137B69"/>
    <w:rsid w:val="0014088A"/>
    <w:rsid w:val="001501F7"/>
    <w:rsid w:val="00151812"/>
    <w:rsid w:val="00155E95"/>
    <w:rsid w:val="00156240"/>
    <w:rsid w:val="00160271"/>
    <w:rsid w:val="001650CA"/>
    <w:rsid w:val="00165A88"/>
    <w:rsid w:val="00170AB3"/>
    <w:rsid w:val="00171C70"/>
    <w:rsid w:val="00172AC7"/>
    <w:rsid w:val="001802BB"/>
    <w:rsid w:val="00185EE2"/>
    <w:rsid w:val="00194676"/>
    <w:rsid w:val="00197661"/>
    <w:rsid w:val="001A0F76"/>
    <w:rsid w:val="001A77D9"/>
    <w:rsid w:val="001B1A0B"/>
    <w:rsid w:val="001B75B9"/>
    <w:rsid w:val="001C3C5F"/>
    <w:rsid w:val="001C4F25"/>
    <w:rsid w:val="001D0A07"/>
    <w:rsid w:val="001D1122"/>
    <w:rsid w:val="001D2A3F"/>
    <w:rsid w:val="001D4E34"/>
    <w:rsid w:val="001E5E8B"/>
    <w:rsid w:val="001F2803"/>
    <w:rsid w:val="001F3289"/>
    <w:rsid w:val="001F37F2"/>
    <w:rsid w:val="001F628C"/>
    <w:rsid w:val="0021017A"/>
    <w:rsid w:val="002107B6"/>
    <w:rsid w:val="00215B54"/>
    <w:rsid w:val="00217784"/>
    <w:rsid w:val="0022354F"/>
    <w:rsid w:val="00224D6B"/>
    <w:rsid w:val="00234E95"/>
    <w:rsid w:val="00243706"/>
    <w:rsid w:val="00243F59"/>
    <w:rsid w:val="002443FF"/>
    <w:rsid w:val="0025089F"/>
    <w:rsid w:val="00251B7B"/>
    <w:rsid w:val="00261CFB"/>
    <w:rsid w:val="002628D3"/>
    <w:rsid w:val="00263BE6"/>
    <w:rsid w:val="00275106"/>
    <w:rsid w:val="0027644B"/>
    <w:rsid w:val="002814E8"/>
    <w:rsid w:val="002823F2"/>
    <w:rsid w:val="00291AD0"/>
    <w:rsid w:val="00293678"/>
    <w:rsid w:val="002968E5"/>
    <w:rsid w:val="00297C71"/>
    <w:rsid w:val="002A2736"/>
    <w:rsid w:val="002B1E0B"/>
    <w:rsid w:val="002B2B3C"/>
    <w:rsid w:val="002B419C"/>
    <w:rsid w:val="002C22B7"/>
    <w:rsid w:val="002D156F"/>
    <w:rsid w:val="002D252A"/>
    <w:rsid w:val="002D28F9"/>
    <w:rsid w:val="002D5DA8"/>
    <w:rsid w:val="002D6412"/>
    <w:rsid w:val="002D679A"/>
    <w:rsid w:val="002D7C29"/>
    <w:rsid w:val="002E2B32"/>
    <w:rsid w:val="002E51B9"/>
    <w:rsid w:val="002E5FF3"/>
    <w:rsid w:val="002E7770"/>
    <w:rsid w:val="002F0E23"/>
    <w:rsid w:val="002F24E1"/>
    <w:rsid w:val="00302E50"/>
    <w:rsid w:val="00307947"/>
    <w:rsid w:val="003103CB"/>
    <w:rsid w:val="0031261A"/>
    <w:rsid w:val="003130C8"/>
    <w:rsid w:val="00325F20"/>
    <w:rsid w:val="003261A3"/>
    <w:rsid w:val="0033395F"/>
    <w:rsid w:val="00336528"/>
    <w:rsid w:val="00340022"/>
    <w:rsid w:val="00342513"/>
    <w:rsid w:val="00344118"/>
    <w:rsid w:val="00351E72"/>
    <w:rsid w:val="00357132"/>
    <w:rsid w:val="00357B20"/>
    <w:rsid w:val="003610DF"/>
    <w:rsid w:val="003627CC"/>
    <w:rsid w:val="0036577F"/>
    <w:rsid w:val="00367C50"/>
    <w:rsid w:val="00375EA7"/>
    <w:rsid w:val="003805A2"/>
    <w:rsid w:val="00380633"/>
    <w:rsid w:val="0038796D"/>
    <w:rsid w:val="003900F3"/>
    <w:rsid w:val="0039138C"/>
    <w:rsid w:val="0039592E"/>
    <w:rsid w:val="003A538D"/>
    <w:rsid w:val="003A71F1"/>
    <w:rsid w:val="003B16DC"/>
    <w:rsid w:val="003B241F"/>
    <w:rsid w:val="003B44EC"/>
    <w:rsid w:val="003B473D"/>
    <w:rsid w:val="003D095E"/>
    <w:rsid w:val="003D3A34"/>
    <w:rsid w:val="003D5E90"/>
    <w:rsid w:val="003D6ACC"/>
    <w:rsid w:val="003E1058"/>
    <w:rsid w:val="003E1FE7"/>
    <w:rsid w:val="003E2934"/>
    <w:rsid w:val="003E2CBB"/>
    <w:rsid w:val="003E2D66"/>
    <w:rsid w:val="003E43CE"/>
    <w:rsid w:val="003E6153"/>
    <w:rsid w:val="003F3854"/>
    <w:rsid w:val="00401293"/>
    <w:rsid w:val="00417D06"/>
    <w:rsid w:val="00423ADD"/>
    <w:rsid w:val="00423AE7"/>
    <w:rsid w:val="004339A9"/>
    <w:rsid w:val="004365E4"/>
    <w:rsid w:val="004373CB"/>
    <w:rsid w:val="004429EA"/>
    <w:rsid w:val="00445F29"/>
    <w:rsid w:val="00446F96"/>
    <w:rsid w:val="004538CD"/>
    <w:rsid w:val="00455428"/>
    <w:rsid w:val="004563C2"/>
    <w:rsid w:val="004565F0"/>
    <w:rsid w:val="004577FC"/>
    <w:rsid w:val="00460A94"/>
    <w:rsid w:val="00464084"/>
    <w:rsid w:val="004672DA"/>
    <w:rsid w:val="004673DF"/>
    <w:rsid w:val="004733B0"/>
    <w:rsid w:val="00473BAD"/>
    <w:rsid w:val="00481DED"/>
    <w:rsid w:val="00483560"/>
    <w:rsid w:val="00496979"/>
    <w:rsid w:val="004A7912"/>
    <w:rsid w:val="004B230F"/>
    <w:rsid w:val="004B3E38"/>
    <w:rsid w:val="004B627F"/>
    <w:rsid w:val="004C4F7A"/>
    <w:rsid w:val="004D0707"/>
    <w:rsid w:val="004D160F"/>
    <w:rsid w:val="004D176C"/>
    <w:rsid w:val="004D3E3A"/>
    <w:rsid w:val="004D4FAD"/>
    <w:rsid w:val="004D59F1"/>
    <w:rsid w:val="004D6EEE"/>
    <w:rsid w:val="004E2172"/>
    <w:rsid w:val="004E3223"/>
    <w:rsid w:val="004E4B7C"/>
    <w:rsid w:val="004E515D"/>
    <w:rsid w:val="004F2B92"/>
    <w:rsid w:val="004F3123"/>
    <w:rsid w:val="005005C7"/>
    <w:rsid w:val="00504B9A"/>
    <w:rsid w:val="00506A74"/>
    <w:rsid w:val="00515E34"/>
    <w:rsid w:val="0051648A"/>
    <w:rsid w:val="00523A72"/>
    <w:rsid w:val="005271D7"/>
    <w:rsid w:val="00533BDF"/>
    <w:rsid w:val="00534D88"/>
    <w:rsid w:val="005361BE"/>
    <w:rsid w:val="005425C5"/>
    <w:rsid w:val="00546FEC"/>
    <w:rsid w:val="00547C6A"/>
    <w:rsid w:val="005510C6"/>
    <w:rsid w:val="00556F3C"/>
    <w:rsid w:val="00557804"/>
    <w:rsid w:val="0056091E"/>
    <w:rsid w:val="005609C9"/>
    <w:rsid w:val="00565F7A"/>
    <w:rsid w:val="00566463"/>
    <w:rsid w:val="0056750F"/>
    <w:rsid w:val="005710E6"/>
    <w:rsid w:val="00573119"/>
    <w:rsid w:val="00574615"/>
    <w:rsid w:val="00575DAD"/>
    <w:rsid w:val="00576A1B"/>
    <w:rsid w:val="00580939"/>
    <w:rsid w:val="0058335E"/>
    <w:rsid w:val="005833ED"/>
    <w:rsid w:val="00585D5F"/>
    <w:rsid w:val="005913CB"/>
    <w:rsid w:val="00591469"/>
    <w:rsid w:val="0059633A"/>
    <w:rsid w:val="005A0E1F"/>
    <w:rsid w:val="005A65C0"/>
    <w:rsid w:val="005C1594"/>
    <w:rsid w:val="005C439D"/>
    <w:rsid w:val="005C67C3"/>
    <w:rsid w:val="005C6FA6"/>
    <w:rsid w:val="005D13FE"/>
    <w:rsid w:val="005D295D"/>
    <w:rsid w:val="005E0BCE"/>
    <w:rsid w:val="005E7136"/>
    <w:rsid w:val="005F26C2"/>
    <w:rsid w:val="005F6EB2"/>
    <w:rsid w:val="0060538C"/>
    <w:rsid w:val="0061158D"/>
    <w:rsid w:val="00612BC3"/>
    <w:rsid w:val="006148F1"/>
    <w:rsid w:val="00614E4A"/>
    <w:rsid w:val="00621823"/>
    <w:rsid w:val="0062597F"/>
    <w:rsid w:val="00630844"/>
    <w:rsid w:val="006338C6"/>
    <w:rsid w:val="0064309A"/>
    <w:rsid w:val="00646904"/>
    <w:rsid w:val="0065288A"/>
    <w:rsid w:val="00662B33"/>
    <w:rsid w:val="00667412"/>
    <w:rsid w:val="006719F8"/>
    <w:rsid w:val="00681292"/>
    <w:rsid w:val="00682A4F"/>
    <w:rsid w:val="00686F4F"/>
    <w:rsid w:val="00691469"/>
    <w:rsid w:val="00694BDB"/>
    <w:rsid w:val="00694C2D"/>
    <w:rsid w:val="0069794B"/>
    <w:rsid w:val="006A0123"/>
    <w:rsid w:val="006A12CB"/>
    <w:rsid w:val="006B2992"/>
    <w:rsid w:val="006C45D7"/>
    <w:rsid w:val="006D1560"/>
    <w:rsid w:val="006D3797"/>
    <w:rsid w:val="006F3DF3"/>
    <w:rsid w:val="006F57BC"/>
    <w:rsid w:val="0070146C"/>
    <w:rsid w:val="007031CC"/>
    <w:rsid w:val="00707B92"/>
    <w:rsid w:val="007155B2"/>
    <w:rsid w:val="00720E34"/>
    <w:rsid w:val="0072216E"/>
    <w:rsid w:val="00722351"/>
    <w:rsid w:val="00724AAE"/>
    <w:rsid w:val="00732487"/>
    <w:rsid w:val="007331BC"/>
    <w:rsid w:val="007521DC"/>
    <w:rsid w:val="0075688B"/>
    <w:rsid w:val="00760C1E"/>
    <w:rsid w:val="00761844"/>
    <w:rsid w:val="00763754"/>
    <w:rsid w:val="00766D9E"/>
    <w:rsid w:val="00771346"/>
    <w:rsid w:val="00774FAF"/>
    <w:rsid w:val="007763D8"/>
    <w:rsid w:val="0077736F"/>
    <w:rsid w:val="00782FDF"/>
    <w:rsid w:val="00790943"/>
    <w:rsid w:val="0079310F"/>
    <w:rsid w:val="00794FD9"/>
    <w:rsid w:val="007A06EF"/>
    <w:rsid w:val="007A748F"/>
    <w:rsid w:val="007A7F07"/>
    <w:rsid w:val="007B055A"/>
    <w:rsid w:val="007B0D3C"/>
    <w:rsid w:val="007B1BCB"/>
    <w:rsid w:val="007B2DAB"/>
    <w:rsid w:val="007B3DAA"/>
    <w:rsid w:val="007B3E22"/>
    <w:rsid w:val="007C469E"/>
    <w:rsid w:val="007C4F31"/>
    <w:rsid w:val="007D399F"/>
    <w:rsid w:val="007D498E"/>
    <w:rsid w:val="007E00FD"/>
    <w:rsid w:val="007E24B3"/>
    <w:rsid w:val="007F1852"/>
    <w:rsid w:val="007F4FD0"/>
    <w:rsid w:val="007F7891"/>
    <w:rsid w:val="00800B97"/>
    <w:rsid w:val="008031BF"/>
    <w:rsid w:val="00805913"/>
    <w:rsid w:val="00807372"/>
    <w:rsid w:val="00822FFA"/>
    <w:rsid w:val="00831C93"/>
    <w:rsid w:val="00833A8B"/>
    <w:rsid w:val="008352D4"/>
    <w:rsid w:val="008412DD"/>
    <w:rsid w:val="008430BB"/>
    <w:rsid w:val="00862E0F"/>
    <w:rsid w:val="0087069A"/>
    <w:rsid w:val="00873784"/>
    <w:rsid w:val="00873CA6"/>
    <w:rsid w:val="0087448B"/>
    <w:rsid w:val="00886A4E"/>
    <w:rsid w:val="0089750E"/>
    <w:rsid w:val="008A7DA3"/>
    <w:rsid w:val="008B0573"/>
    <w:rsid w:val="008B1A2F"/>
    <w:rsid w:val="008B41CA"/>
    <w:rsid w:val="008B41D2"/>
    <w:rsid w:val="008B4C9F"/>
    <w:rsid w:val="008B675C"/>
    <w:rsid w:val="008B78FA"/>
    <w:rsid w:val="008C3A10"/>
    <w:rsid w:val="008C4A73"/>
    <w:rsid w:val="008D2EB8"/>
    <w:rsid w:val="008D3FE9"/>
    <w:rsid w:val="008D56DF"/>
    <w:rsid w:val="008D6B9F"/>
    <w:rsid w:val="008E26D5"/>
    <w:rsid w:val="008F5FAE"/>
    <w:rsid w:val="009060FD"/>
    <w:rsid w:val="00913692"/>
    <w:rsid w:val="00916451"/>
    <w:rsid w:val="009250BC"/>
    <w:rsid w:val="00931B8B"/>
    <w:rsid w:val="00935E9B"/>
    <w:rsid w:val="00937643"/>
    <w:rsid w:val="0095256C"/>
    <w:rsid w:val="0095277B"/>
    <w:rsid w:val="00952BFA"/>
    <w:rsid w:val="00953701"/>
    <w:rsid w:val="00960C78"/>
    <w:rsid w:val="0096358B"/>
    <w:rsid w:val="00965037"/>
    <w:rsid w:val="00972832"/>
    <w:rsid w:val="00975A65"/>
    <w:rsid w:val="009768FF"/>
    <w:rsid w:val="009811F0"/>
    <w:rsid w:val="009860E3"/>
    <w:rsid w:val="0099602E"/>
    <w:rsid w:val="009A0486"/>
    <w:rsid w:val="009A2C8B"/>
    <w:rsid w:val="009A3418"/>
    <w:rsid w:val="009A5D5B"/>
    <w:rsid w:val="009A6566"/>
    <w:rsid w:val="009B400F"/>
    <w:rsid w:val="009B4FAB"/>
    <w:rsid w:val="009B5B24"/>
    <w:rsid w:val="009B6197"/>
    <w:rsid w:val="009B6DB3"/>
    <w:rsid w:val="009B7F55"/>
    <w:rsid w:val="009C270F"/>
    <w:rsid w:val="009C3CD5"/>
    <w:rsid w:val="009C6CF6"/>
    <w:rsid w:val="009D10E2"/>
    <w:rsid w:val="009D2DFA"/>
    <w:rsid w:val="009D79EA"/>
    <w:rsid w:val="009E65A1"/>
    <w:rsid w:val="009F5C0A"/>
    <w:rsid w:val="00A04C5B"/>
    <w:rsid w:val="00A07C67"/>
    <w:rsid w:val="00A176A3"/>
    <w:rsid w:val="00A2005E"/>
    <w:rsid w:val="00A21B7D"/>
    <w:rsid w:val="00A2425C"/>
    <w:rsid w:val="00A34B03"/>
    <w:rsid w:val="00A35CC1"/>
    <w:rsid w:val="00A468B8"/>
    <w:rsid w:val="00A51261"/>
    <w:rsid w:val="00A55A92"/>
    <w:rsid w:val="00A56E70"/>
    <w:rsid w:val="00A657C5"/>
    <w:rsid w:val="00A662F3"/>
    <w:rsid w:val="00A7190D"/>
    <w:rsid w:val="00A741D8"/>
    <w:rsid w:val="00A82403"/>
    <w:rsid w:val="00A838FE"/>
    <w:rsid w:val="00A84FC7"/>
    <w:rsid w:val="00A905E4"/>
    <w:rsid w:val="00A9205A"/>
    <w:rsid w:val="00A97F83"/>
    <w:rsid w:val="00AA099E"/>
    <w:rsid w:val="00AA1A05"/>
    <w:rsid w:val="00AA42DE"/>
    <w:rsid w:val="00AA4A59"/>
    <w:rsid w:val="00AB0154"/>
    <w:rsid w:val="00AB13DE"/>
    <w:rsid w:val="00AB258D"/>
    <w:rsid w:val="00AB2791"/>
    <w:rsid w:val="00AC14EF"/>
    <w:rsid w:val="00AD105C"/>
    <w:rsid w:val="00AD533C"/>
    <w:rsid w:val="00AD7A22"/>
    <w:rsid w:val="00AE6839"/>
    <w:rsid w:val="00AE6FEE"/>
    <w:rsid w:val="00AF158E"/>
    <w:rsid w:val="00AF22C4"/>
    <w:rsid w:val="00AF407E"/>
    <w:rsid w:val="00AF45E2"/>
    <w:rsid w:val="00AF64A2"/>
    <w:rsid w:val="00AF7E8E"/>
    <w:rsid w:val="00B03EA5"/>
    <w:rsid w:val="00B077F7"/>
    <w:rsid w:val="00B10BF3"/>
    <w:rsid w:val="00B133D0"/>
    <w:rsid w:val="00B144CB"/>
    <w:rsid w:val="00B20AB0"/>
    <w:rsid w:val="00B20AFF"/>
    <w:rsid w:val="00B22474"/>
    <w:rsid w:val="00B23695"/>
    <w:rsid w:val="00B4161E"/>
    <w:rsid w:val="00B41CA8"/>
    <w:rsid w:val="00B42B1D"/>
    <w:rsid w:val="00B53673"/>
    <w:rsid w:val="00B54062"/>
    <w:rsid w:val="00B55492"/>
    <w:rsid w:val="00B574CD"/>
    <w:rsid w:val="00B6091D"/>
    <w:rsid w:val="00B64F7A"/>
    <w:rsid w:val="00B723EE"/>
    <w:rsid w:val="00B73ED5"/>
    <w:rsid w:val="00B75CCF"/>
    <w:rsid w:val="00B80150"/>
    <w:rsid w:val="00B837DF"/>
    <w:rsid w:val="00B83A61"/>
    <w:rsid w:val="00B86AEF"/>
    <w:rsid w:val="00B939CA"/>
    <w:rsid w:val="00B97BE7"/>
    <w:rsid w:val="00BA5003"/>
    <w:rsid w:val="00BB1EB3"/>
    <w:rsid w:val="00BB3FF5"/>
    <w:rsid w:val="00BB4F42"/>
    <w:rsid w:val="00BB5E1A"/>
    <w:rsid w:val="00BB69A6"/>
    <w:rsid w:val="00BC2C0C"/>
    <w:rsid w:val="00BC3013"/>
    <w:rsid w:val="00BC60DC"/>
    <w:rsid w:val="00BC645B"/>
    <w:rsid w:val="00BD07EA"/>
    <w:rsid w:val="00BD291B"/>
    <w:rsid w:val="00BE33E2"/>
    <w:rsid w:val="00BE405A"/>
    <w:rsid w:val="00BF2EDA"/>
    <w:rsid w:val="00C00507"/>
    <w:rsid w:val="00C064A0"/>
    <w:rsid w:val="00C0670A"/>
    <w:rsid w:val="00C07626"/>
    <w:rsid w:val="00C15498"/>
    <w:rsid w:val="00C15AF0"/>
    <w:rsid w:val="00C247FC"/>
    <w:rsid w:val="00C3102B"/>
    <w:rsid w:val="00C338F0"/>
    <w:rsid w:val="00C33F6A"/>
    <w:rsid w:val="00C41858"/>
    <w:rsid w:val="00C430A7"/>
    <w:rsid w:val="00C560F9"/>
    <w:rsid w:val="00C60323"/>
    <w:rsid w:val="00C66105"/>
    <w:rsid w:val="00C71979"/>
    <w:rsid w:val="00C75BB9"/>
    <w:rsid w:val="00C76168"/>
    <w:rsid w:val="00C77673"/>
    <w:rsid w:val="00C8107B"/>
    <w:rsid w:val="00C81171"/>
    <w:rsid w:val="00C826CD"/>
    <w:rsid w:val="00C8722A"/>
    <w:rsid w:val="00C904CA"/>
    <w:rsid w:val="00C919E1"/>
    <w:rsid w:val="00C92A3D"/>
    <w:rsid w:val="00C93A1C"/>
    <w:rsid w:val="00C95575"/>
    <w:rsid w:val="00CA0A69"/>
    <w:rsid w:val="00CA261D"/>
    <w:rsid w:val="00CA2BB1"/>
    <w:rsid w:val="00CA4813"/>
    <w:rsid w:val="00CB1EC2"/>
    <w:rsid w:val="00CB4E1A"/>
    <w:rsid w:val="00CC1833"/>
    <w:rsid w:val="00CC2F34"/>
    <w:rsid w:val="00CC583A"/>
    <w:rsid w:val="00CC63B8"/>
    <w:rsid w:val="00CD71CC"/>
    <w:rsid w:val="00CD7AC1"/>
    <w:rsid w:val="00CE11F1"/>
    <w:rsid w:val="00CE2B07"/>
    <w:rsid w:val="00CE375F"/>
    <w:rsid w:val="00CE4938"/>
    <w:rsid w:val="00CE7764"/>
    <w:rsid w:val="00CF2947"/>
    <w:rsid w:val="00CF5DA9"/>
    <w:rsid w:val="00CF72AA"/>
    <w:rsid w:val="00CF7CFE"/>
    <w:rsid w:val="00CF7FF7"/>
    <w:rsid w:val="00D00953"/>
    <w:rsid w:val="00D06702"/>
    <w:rsid w:val="00D11112"/>
    <w:rsid w:val="00D1167C"/>
    <w:rsid w:val="00D17343"/>
    <w:rsid w:val="00D2134E"/>
    <w:rsid w:val="00D26044"/>
    <w:rsid w:val="00D261ED"/>
    <w:rsid w:val="00D2755D"/>
    <w:rsid w:val="00D3009C"/>
    <w:rsid w:val="00D41FEE"/>
    <w:rsid w:val="00D42F7A"/>
    <w:rsid w:val="00D436EE"/>
    <w:rsid w:val="00D44F04"/>
    <w:rsid w:val="00D45C8F"/>
    <w:rsid w:val="00D47139"/>
    <w:rsid w:val="00D7151D"/>
    <w:rsid w:val="00D73AF4"/>
    <w:rsid w:val="00D77BED"/>
    <w:rsid w:val="00D80C49"/>
    <w:rsid w:val="00D80F0B"/>
    <w:rsid w:val="00D867CF"/>
    <w:rsid w:val="00D86DF4"/>
    <w:rsid w:val="00D94DFD"/>
    <w:rsid w:val="00D97049"/>
    <w:rsid w:val="00DA434F"/>
    <w:rsid w:val="00DA7755"/>
    <w:rsid w:val="00DB5904"/>
    <w:rsid w:val="00DC252A"/>
    <w:rsid w:val="00DC4B6D"/>
    <w:rsid w:val="00DC56F8"/>
    <w:rsid w:val="00DC5FF8"/>
    <w:rsid w:val="00DC7338"/>
    <w:rsid w:val="00DD0EAB"/>
    <w:rsid w:val="00DD5140"/>
    <w:rsid w:val="00DE2919"/>
    <w:rsid w:val="00DE68BA"/>
    <w:rsid w:val="00DF0FC5"/>
    <w:rsid w:val="00DF12DB"/>
    <w:rsid w:val="00E004DD"/>
    <w:rsid w:val="00E31DF2"/>
    <w:rsid w:val="00E4023A"/>
    <w:rsid w:val="00E4235A"/>
    <w:rsid w:val="00E45D2F"/>
    <w:rsid w:val="00E50497"/>
    <w:rsid w:val="00E50AF4"/>
    <w:rsid w:val="00E57A6E"/>
    <w:rsid w:val="00E61C72"/>
    <w:rsid w:val="00E70477"/>
    <w:rsid w:val="00E70D24"/>
    <w:rsid w:val="00E76438"/>
    <w:rsid w:val="00E805E8"/>
    <w:rsid w:val="00E838A7"/>
    <w:rsid w:val="00E92289"/>
    <w:rsid w:val="00E92A16"/>
    <w:rsid w:val="00E93AA5"/>
    <w:rsid w:val="00E93C29"/>
    <w:rsid w:val="00EA371D"/>
    <w:rsid w:val="00EA637D"/>
    <w:rsid w:val="00EB352F"/>
    <w:rsid w:val="00EB4483"/>
    <w:rsid w:val="00EB5F7D"/>
    <w:rsid w:val="00EB639B"/>
    <w:rsid w:val="00EC0A17"/>
    <w:rsid w:val="00EC1BC7"/>
    <w:rsid w:val="00ED1458"/>
    <w:rsid w:val="00ED23E8"/>
    <w:rsid w:val="00ED2832"/>
    <w:rsid w:val="00ED2E5C"/>
    <w:rsid w:val="00ED3011"/>
    <w:rsid w:val="00ED4C6D"/>
    <w:rsid w:val="00EE0E8A"/>
    <w:rsid w:val="00EE244B"/>
    <w:rsid w:val="00EE3C5E"/>
    <w:rsid w:val="00EF29E1"/>
    <w:rsid w:val="00EF451C"/>
    <w:rsid w:val="00EF76F0"/>
    <w:rsid w:val="00F01643"/>
    <w:rsid w:val="00F037B3"/>
    <w:rsid w:val="00F03DFD"/>
    <w:rsid w:val="00F1271C"/>
    <w:rsid w:val="00F13677"/>
    <w:rsid w:val="00F14904"/>
    <w:rsid w:val="00F24B57"/>
    <w:rsid w:val="00F26CC6"/>
    <w:rsid w:val="00F276A3"/>
    <w:rsid w:val="00F30A81"/>
    <w:rsid w:val="00F4446A"/>
    <w:rsid w:val="00F46BD6"/>
    <w:rsid w:val="00F47528"/>
    <w:rsid w:val="00F52416"/>
    <w:rsid w:val="00F52463"/>
    <w:rsid w:val="00F53608"/>
    <w:rsid w:val="00F55DDE"/>
    <w:rsid w:val="00F64146"/>
    <w:rsid w:val="00F64E3B"/>
    <w:rsid w:val="00F66B21"/>
    <w:rsid w:val="00F839B7"/>
    <w:rsid w:val="00F85259"/>
    <w:rsid w:val="00F937A3"/>
    <w:rsid w:val="00F94172"/>
    <w:rsid w:val="00FA05A5"/>
    <w:rsid w:val="00FA0B3D"/>
    <w:rsid w:val="00FA1574"/>
    <w:rsid w:val="00FB0D7A"/>
    <w:rsid w:val="00FB0F03"/>
    <w:rsid w:val="00FB40E9"/>
    <w:rsid w:val="00FB53D4"/>
    <w:rsid w:val="00FC14C2"/>
    <w:rsid w:val="00FC48C1"/>
    <w:rsid w:val="00FC698F"/>
    <w:rsid w:val="00FD2FA7"/>
    <w:rsid w:val="00FD3361"/>
    <w:rsid w:val="00FD451E"/>
    <w:rsid w:val="00FD5C6D"/>
    <w:rsid w:val="00FE1260"/>
    <w:rsid w:val="00FF1D95"/>
    <w:rsid w:val="00FF1FCE"/>
    <w:rsid w:val="00FF5167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79E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="Times New Roman"/>
        <w:sz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5">
    <w:name w:val="Grid Table 2 Accent 5"/>
    <w:basedOn w:val="a1"/>
    <w:uiPriority w:val="47"/>
    <w:rsid w:val="006A0123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5-1">
    <w:name w:val="Grid Table 5 Dark Accent 1"/>
    <w:basedOn w:val="a1"/>
    <w:uiPriority w:val="50"/>
    <w:rsid w:val="00EF29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1"/>
    <w:uiPriority w:val="50"/>
    <w:rsid w:val="00EF29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1"/>
    <w:uiPriority w:val="50"/>
    <w:rsid w:val="00EF29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5">
    <w:name w:val="Grid Table 5 Dark Accent 5"/>
    <w:basedOn w:val="a1"/>
    <w:uiPriority w:val="50"/>
    <w:rsid w:val="00EF29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2-1">
    <w:name w:val="Grid Table 2 Accent 1"/>
    <w:basedOn w:val="a1"/>
    <w:uiPriority w:val="47"/>
    <w:rsid w:val="00EF29E1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3">
    <w:name w:val="Grid Table 2 Accent 3"/>
    <w:basedOn w:val="a1"/>
    <w:uiPriority w:val="47"/>
    <w:rsid w:val="00F1271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95256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-3">
    <w:name w:val="Grid Table 7 Colorful Accent 3"/>
    <w:basedOn w:val="a1"/>
    <w:uiPriority w:val="52"/>
    <w:rsid w:val="0095256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2">
    <w:name w:val="Grid Table 7 Colorful Accent 2"/>
    <w:basedOn w:val="a1"/>
    <w:uiPriority w:val="52"/>
    <w:rsid w:val="0095256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5">
    <w:name w:val="Grid Table 7 Colorful Accent 5"/>
    <w:basedOn w:val="a1"/>
    <w:uiPriority w:val="52"/>
    <w:rsid w:val="0095256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6-4">
    <w:name w:val="Grid Table 6 Colorful Accent 4"/>
    <w:basedOn w:val="a1"/>
    <w:uiPriority w:val="51"/>
    <w:rsid w:val="0095256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1"/>
    <w:uiPriority w:val="51"/>
    <w:rsid w:val="0095256C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10">
    <w:name w:val="List Table 2 Accent 1"/>
    <w:basedOn w:val="a1"/>
    <w:uiPriority w:val="47"/>
    <w:rsid w:val="0095256C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3">
    <w:name w:val="List Table 1 Light Accent 3"/>
    <w:basedOn w:val="a1"/>
    <w:uiPriority w:val="46"/>
    <w:rsid w:val="009525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1">
    <w:name w:val="List Table 1 Light Accent 1"/>
    <w:basedOn w:val="a1"/>
    <w:uiPriority w:val="46"/>
    <w:rsid w:val="009525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30">
    <w:name w:val="List Table 2 Accent 3"/>
    <w:basedOn w:val="a1"/>
    <w:uiPriority w:val="47"/>
    <w:rsid w:val="0095256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50">
    <w:name w:val="List Table 2 Accent 5"/>
    <w:basedOn w:val="a1"/>
    <w:uiPriority w:val="47"/>
    <w:rsid w:val="0095256C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3-1">
    <w:name w:val="Grid Table 3 Accent 1"/>
    <w:basedOn w:val="a1"/>
    <w:uiPriority w:val="48"/>
    <w:rsid w:val="0095256C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3">
    <w:name w:val="Grid Table 3 Accent 3"/>
    <w:basedOn w:val="a1"/>
    <w:uiPriority w:val="48"/>
    <w:rsid w:val="0095256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5">
    <w:name w:val="Grid Table 3 Accent 5"/>
    <w:basedOn w:val="a1"/>
    <w:uiPriority w:val="48"/>
    <w:rsid w:val="0095256C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2">
    <w:name w:val="Grid Table 3 Accent 2"/>
    <w:basedOn w:val="a1"/>
    <w:uiPriority w:val="48"/>
    <w:rsid w:val="0095256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">
    <w:name w:val="Grid Table 3"/>
    <w:basedOn w:val="a1"/>
    <w:uiPriority w:val="48"/>
    <w:rsid w:val="009525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03122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0312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小平 真幸</cp:lastModifiedBy>
  <cp:revision>2</cp:revision>
  <dcterms:created xsi:type="dcterms:W3CDTF">2019-09-27T13:29:00Z</dcterms:created>
  <dcterms:modified xsi:type="dcterms:W3CDTF">2019-09-27T13:29:00Z</dcterms:modified>
</cp:coreProperties>
</file>